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7A5" w:rsidRPr="001C3E14" w:rsidRDefault="00CC37A5" w:rsidP="00CC37A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1C3E14"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r w:rsidRPr="00D06CB0">
        <w:rPr>
          <w:rFonts w:ascii="Times New Roman" w:hAnsi="Times New Roman" w:cs="Times New Roman"/>
          <w:sz w:val="24"/>
          <w:szCs w:val="24"/>
        </w:rPr>
        <w:t>IRISS Messages in Hausa</w:t>
      </w:r>
    </w:p>
    <w:tbl>
      <w:tblPr>
        <w:tblStyle w:val="TableGrid1"/>
        <w:tblW w:w="9583" w:type="dxa"/>
        <w:tblInd w:w="-318" w:type="dxa"/>
        <w:tblLook w:val="04A0" w:firstRow="1" w:lastRow="0" w:firstColumn="1" w:lastColumn="0" w:noHBand="0" w:noVBand="1"/>
      </w:tblPr>
      <w:tblGrid>
        <w:gridCol w:w="708"/>
        <w:gridCol w:w="8875"/>
      </w:tblGrid>
      <w:tr w:rsidR="00CC37A5" w:rsidRPr="001C3E14" w:rsidTr="008E3C31">
        <w:trPr>
          <w:trHeight w:val="395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/N</w:t>
            </w:r>
          </w:p>
        </w:tc>
        <w:tc>
          <w:tcPr>
            <w:tcW w:w="8875" w:type="dxa"/>
          </w:tcPr>
          <w:p w:rsidR="00CC37A5" w:rsidRPr="001C3E14" w:rsidRDefault="00CC37A5" w:rsidP="008E3C31">
            <w:pPr>
              <w:tabs>
                <w:tab w:val="left" w:pos="12271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rmative messages</w:t>
            </w:r>
          </w:p>
        </w:tc>
      </w:tr>
      <w:tr w:rsidR="00CC37A5" w:rsidRPr="001C3E14" w:rsidTr="008E3C31">
        <w:trPr>
          <w:trHeight w:val="647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a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ani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wabc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s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k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29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na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ani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a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k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and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y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um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yay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m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431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idan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449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m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in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To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k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4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ah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uy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l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i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bat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02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a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yay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ac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n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ac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yuw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m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3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75" w:type="dxa"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heduled reminder messages</w:t>
            </w:r>
          </w:p>
        </w:tc>
      </w:tr>
      <w:tr w:rsidR="00CC37A5" w:rsidRPr="001C3E14" w:rsidTr="008E3C31">
        <w:trPr>
          <w:trHeight w:val="647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nt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un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ke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yart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bit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..</w:t>
            </w:r>
            <w:proofErr w:type="gram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s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CC37A5" w:rsidRPr="001C3E14" w:rsidTr="008E3C31">
        <w:trPr>
          <w:trHeight w:val="80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nta!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w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kat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yyart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bit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kamal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ya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hu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 sati 6, sat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,sat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</w:tr>
      <w:tr w:rsidR="00CC37A5" w:rsidRPr="001C3E14" w:rsidTr="008E3C31">
        <w:trPr>
          <w:trHeight w:val="6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'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dan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k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au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kim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M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gu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w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yar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un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yuw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953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bit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ah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dan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k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f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b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f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fe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f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ba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yar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faf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wabc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s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3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75" w:type="dxa"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tivational messages</w:t>
            </w:r>
          </w:p>
        </w:tc>
      </w:tr>
      <w:tr w:rsidR="00CC37A5" w:rsidRPr="001C3E14" w:rsidTr="008E3C31">
        <w:trPr>
          <w:trHeight w:val="737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ishi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!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ns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lil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k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faf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k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m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)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yu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) 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uttu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)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89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ya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bit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a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k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fan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y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i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re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anc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aci,ku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bat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ki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mal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53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ba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i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na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Kum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laf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yay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b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w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an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r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k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sh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i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 mai ba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'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bbat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ka.</w:t>
            </w:r>
          </w:p>
        </w:tc>
      </w:tr>
      <w:tr w:rsidR="00CC37A5" w:rsidRPr="001C3E14" w:rsidTr="008E3C31">
        <w:trPr>
          <w:trHeight w:val="71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kk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danar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bit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amnat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au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bas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autan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m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n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m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c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.</w:t>
            </w:r>
          </w:p>
        </w:tc>
      </w:tr>
      <w:tr w:rsidR="00CC37A5" w:rsidRPr="001C3E14" w:rsidTr="008E3C31">
        <w:trPr>
          <w:trHeight w:val="6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k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k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fafa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wabtan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80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a'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fan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y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i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a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y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tak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dunma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'u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r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i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n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bat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wan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jibinm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 mu ya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k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hummanc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a'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53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ma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a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k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himmanc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k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guw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yay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i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3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75" w:type="dxa"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ducational messages</w:t>
            </w:r>
          </w:p>
        </w:tc>
      </w:tr>
      <w:tr w:rsidR="00CC37A5" w:rsidRPr="001C3E14" w:rsidTr="008E3C31">
        <w:trPr>
          <w:trHeight w:val="647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k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y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,tarin</w:t>
            </w:r>
            <w:proofErr w:type="spellEnd"/>
            <w:proofErr w:type="gram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Kum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i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k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t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y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huw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71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y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y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hu,shan</w:t>
            </w:r>
            <w:proofErr w:type="spellEnd"/>
            <w:proofErr w:type="gram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uk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.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ac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ti 6.</w:t>
            </w:r>
          </w:p>
        </w:tc>
      </w:tr>
      <w:tr w:rsidR="00CC37A5" w:rsidRPr="001C3E14" w:rsidTr="008E3C31">
        <w:trPr>
          <w:trHeight w:val="6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tabs>
                <w:tab w:val="left" w:pos="8646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u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a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ur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u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g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utu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y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la,ciy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a,daj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gu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unt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inka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inka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53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k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y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hu,shan</w:t>
            </w:r>
            <w:proofErr w:type="spellEnd"/>
            <w:proofErr w:type="gram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penta2.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ac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sati 10.</w:t>
            </w:r>
          </w:p>
        </w:tc>
      </w:tr>
      <w:tr w:rsidR="00CC37A5" w:rsidRPr="001C3E14" w:rsidTr="008E3C31">
        <w:trPr>
          <w:trHeight w:val="53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y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y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s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y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wa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ac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</w:t>
            </w:r>
          </w:p>
        </w:tc>
      </w:tr>
      <w:tr w:rsidR="00CC37A5" w:rsidRPr="001C3E14" w:rsidTr="008E3C31">
        <w:trPr>
          <w:trHeight w:val="6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d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a,ciyon</w:t>
            </w:r>
            <w:proofErr w:type="spellEnd"/>
            <w:proofErr w:type="gram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h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nta3.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ac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k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ti 14.</w:t>
            </w:r>
          </w:p>
        </w:tc>
      </w:tr>
      <w:tr w:rsidR="00CC37A5" w:rsidRPr="001C3E14" w:rsidTr="008E3C31">
        <w:trPr>
          <w:trHeight w:val="6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c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au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wan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bit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amnat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Ki je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n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bit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s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CC37A5" w:rsidRPr="001C3E14" w:rsidTr="008E3C31">
        <w:trPr>
          <w:trHeight w:val="3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75" w:type="dxa"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nformative messages </w:t>
            </w:r>
            <w:r w:rsidRPr="001C3E14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 xml:space="preserve"> </w:t>
            </w:r>
          </w:p>
        </w:tc>
      </w:tr>
      <w:tr w:rsidR="00CC37A5" w:rsidRPr="001C3E14" w:rsidTr="008E3C31">
        <w:trPr>
          <w:trHeight w:val="557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i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zzab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bur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k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sal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.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k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ni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ai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bit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n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la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4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w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w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rir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an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g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ayoy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w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w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02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r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a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jeri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antacc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wamnat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bat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iyar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92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zzab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an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k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tub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it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an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38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ye</w:t>
            </w:r>
            <w:proofErr w:type="spellEnd"/>
            <w:proofErr w:type="gram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ac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k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e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g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wayoy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w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CC37A5" w:rsidRPr="001C3E14" w:rsidTr="008E3C31">
        <w:trPr>
          <w:trHeight w:val="620"/>
        </w:trPr>
        <w:tc>
          <w:tcPr>
            <w:tcW w:w="708" w:type="dxa"/>
            <w:noWrap/>
            <w:hideMark/>
          </w:tcPr>
          <w:p w:rsidR="00CC37A5" w:rsidRPr="001C3E14" w:rsidRDefault="00CC37A5" w:rsidP="008E3C3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875" w:type="dxa"/>
            <w:hideMark/>
          </w:tcPr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ye</w:t>
            </w:r>
            <w:proofErr w:type="spellEnd"/>
            <w:proofErr w:type="gram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kac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d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ro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CC37A5" w:rsidRPr="001C3E14" w:rsidRDefault="00CC37A5" w:rsidP="008E3C3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ana d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himmanci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mal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ka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akafin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n a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icikakkar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iya</w:t>
            </w:r>
            <w:proofErr w:type="spellEnd"/>
            <w:r w:rsidRPr="001C3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CC37A5" w:rsidRPr="001C3E14" w:rsidRDefault="00CC37A5" w:rsidP="00CC37A5">
      <w:pPr>
        <w:rPr>
          <w:rFonts w:ascii="Times New Roman" w:hAnsi="Times New Roman" w:cs="Times New Roman"/>
          <w:sz w:val="24"/>
          <w:szCs w:val="24"/>
        </w:rPr>
      </w:pPr>
    </w:p>
    <w:p w:rsidR="00247064" w:rsidRDefault="00CC37A5">
      <w:bookmarkStart w:id="0" w:name="_GoBack"/>
      <w:bookmarkEnd w:id="0"/>
    </w:p>
    <w:sectPr w:rsidR="00247064" w:rsidSect="001C3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Xinwei">
    <w:charset w:val="86"/>
    <w:family w:val="auto"/>
    <w:pitch w:val="variable"/>
    <w:sig w:usb0="00000001" w:usb1="080F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7A5"/>
    <w:rsid w:val="004F34EA"/>
    <w:rsid w:val="00CC37A5"/>
    <w:rsid w:val="00F9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B52BA-59BE-4F06-ADFD-80674021B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7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C37A5"/>
    <w:pPr>
      <w:spacing w:after="0" w:line="240" w:lineRule="auto"/>
    </w:pPr>
    <w:rPr>
      <w:rFonts w:eastAsia="STXinwei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3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ingot, Blessyl May</dc:creator>
  <cp:keywords/>
  <dc:description/>
  <cp:lastModifiedBy>Bulingot, Blessyl May</cp:lastModifiedBy>
  <cp:revision>1</cp:revision>
  <dcterms:created xsi:type="dcterms:W3CDTF">2021-08-13T06:09:00Z</dcterms:created>
  <dcterms:modified xsi:type="dcterms:W3CDTF">2021-08-13T06:10:00Z</dcterms:modified>
</cp:coreProperties>
</file>